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7:  Primer sequences used for semi quantitative real time RT-PCR to confirm differential expression identified in the microarra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4775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metrix Probe Se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296.3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GTGATCCAGTATGCAT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GCAAGGGCTGATG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724.3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TGCAGAGGCACAGC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GTCGAGCTCGGGAT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825.1.A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GGTTGGAGAGGACAGA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TTGAGGGAATCAAGCTC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896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GTGGTCGAAGGA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TTGGAACGGTGACA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268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TCGGTGGCCGAAG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GCAAAGGATAAGCTCAC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1733.1.A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AGGGTAAGATGCACTTGACAC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CCAAGGTCTTACAAAT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242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AGGGCAAGAAGCCA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TCACAGGCGGTCCAC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500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GTTGTATGTGGACGTTATCTA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TCCCAACTGGTGCCATA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705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TTATTGACTCTCGACAACC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TTCAATCGCATTCAA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609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TTCAGAGCAATGGGCAATG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CAAGTTGCACACAGCC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6066.1.S1_at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CTCTGCGGATAC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ACTGACTTTGGCAG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5:03:00Z</dcterms:created>
  <dc:creator>Jamie O'Rourke</dc:creator>
  <dc:description/>
  <dc:language>en-US</dc:language>
  <cp:lastModifiedBy>Jamie O'Rourke</cp:lastModifiedBy>
  <dcterms:modified xsi:type="dcterms:W3CDTF">2009-07-31T15:31:00Z</dcterms:modified>
  <cp:revision>8</cp:revision>
  <dc:subject/>
  <dc:title>Affymetrix Probe Set</dc:title>
</cp:coreProperties>
</file>